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D43C31">
      <w:pPr>
        <w:rPr>
          <w:rFonts w:hint="default" w:ascii="Times New Roman" w:hAnsi="Times New Roman" w:cs="Times New Roman"/>
          <w:b/>
          <w:bCs/>
          <w:color w:val="auto"/>
          <w:sz w:val="36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36"/>
          <w:szCs w:val="36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36"/>
          <w:szCs w:val="36"/>
          <w:lang w:val="en-US" w:eastAsia="zh-CN"/>
        </w:rPr>
        <w:t>upplementary materials</w:t>
      </w:r>
    </w:p>
    <w:p w14:paraId="73ED5D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20" w:lineRule="exact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1.RNA integrity was verified by RIN assessment, with all samples showing RIN value≥ 6.2, which satisfied the requirements for transcriptome sequencing( STable1).</w:t>
      </w:r>
    </w:p>
    <w:p w14:paraId="6A25EC97">
      <w:pPr>
        <w:ind w:firstLine="1920" w:firstLineChars="800"/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STable 1 RIN Value of Each Sample</w:t>
      </w:r>
    </w:p>
    <w:tbl>
      <w:tblPr>
        <w:tblStyle w:val="5"/>
        <w:tblW w:w="595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1"/>
        <w:gridCol w:w="2398"/>
      </w:tblGrid>
      <w:tr w14:paraId="63C5B7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tblHeader/>
          <w:jc w:val="center"/>
        </w:trPr>
        <w:tc>
          <w:tcPr>
            <w:tcW w:w="0" w:type="auto"/>
            <w:tcBorders>
              <w:bottom w:val="single" w:color="auto" w:sz="12" w:space="0"/>
            </w:tcBorders>
            <w:noWrap w:val="0"/>
            <w:vAlign w:val="center"/>
          </w:tcPr>
          <w:p w14:paraId="6E42AD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Sample name</w:t>
            </w:r>
          </w:p>
        </w:tc>
        <w:tc>
          <w:tcPr>
            <w:tcW w:w="2398" w:type="dxa"/>
            <w:tcBorders>
              <w:bottom w:val="single" w:color="auto" w:sz="12" w:space="0"/>
            </w:tcBorders>
            <w:noWrap w:val="0"/>
            <w:vAlign w:val="center"/>
          </w:tcPr>
          <w:p w14:paraId="75C137B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RIN</w:t>
            </w:r>
          </w:p>
        </w:tc>
      </w:tr>
      <w:tr w14:paraId="5D057E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 w:val="0"/>
            <w:vAlign w:val="center"/>
          </w:tcPr>
          <w:p w14:paraId="577340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HK-1</w:t>
            </w:r>
          </w:p>
        </w:tc>
        <w:tc>
          <w:tcPr>
            <w:tcW w:w="2398" w:type="dxa"/>
            <w:tcBorders>
              <w:top w:val="single" w:color="auto" w:sz="12" w:space="0"/>
              <w:tl2br w:val="nil"/>
              <w:tr2bl w:val="nil"/>
            </w:tcBorders>
            <w:noWrap w:val="0"/>
            <w:vAlign w:val="center"/>
          </w:tcPr>
          <w:p w14:paraId="643764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8.2</w:t>
            </w:r>
          </w:p>
        </w:tc>
      </w:tr>
      <w:tr w14:paraId="222C24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70DCC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HK-2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 w:val="0"/>
            <w:vAlign w:val="center"/>
          </w:tcPr>
          <w:p w14:paraId="2A83D0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8.6</w:t>
            </w:r>
          </w:p>
        </w:tc>
      </w:tr>
      <w:tr w14:paraId="7A1C64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D10F9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HK-3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 w:val="0"/>
            <w:vAlign w:val="center"/>
          </w:tcPr>
          <w:p w14:paraId="2A58DA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7.3</w:t>
            </w:r>
          </w:p>
        </w:tc>
      </w:tr>
      <w:tr w14:paraId="7280E4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8F22E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HK-4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 w:val="0"/>
            <w:vAlign w:val="center"/>
          </w:tcPr>
          <w:p w14:paraId="2E6186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6.2</w:t>
            </w:r>
          </w:p>
        </w:tc>
      </w:tr>
      <w:tr w14:paraId="4DD7F4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3FE7AA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HK-5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 w:val="0"/>
            <w:vAlign w:val="center"/>
          </w:tcPr>
          <w:p w14:paraId="15081C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8.8</w:t>
            </w:r>
          </w:p>
        </w:tc>
      </w:tr>
      <w:tr w14:paraId="536D89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0F4A8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HK-6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 w:val="0"/>
            <w:vAlign w:val="center"/>
          </w:tcPr>
          <w:p w14:paraId="708B1D5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7.0</w:t>
            </w:r>
          </w:p>
        </w:tc>
      </w:tr>
      <w:tr w14:paraId="62F026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280330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LK-1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 w:val="0"/>
            <w:vAlign w:val="center"/>
          </w:tcPr>
          <w:p w14:paraId="3BF46B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9.2</w:t>
            </w:r>
          </w:p>
        </w:tc>
      </w:tr>
      <w:tr w14:paraId="78F4B8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E7940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LK-2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 w:val="0"/>
            <w:vAlign w:val="center"/>
          </w:tcPr>
          <w:p w14:paraId="3D69EC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9.2</w:t>
            </w:r>
          </w:p>
        </w:tc>
      </w:tr>
      <w:tr w14:paraId="7903DA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52FDB1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LK-3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 w:val="0"/>
            <w:vAlign w:val="center"/>
          </w:tcPr>
          <w:p w14:paraId="0BAD87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9.1</w:t>
            </w:r>
          </w:p>
        </w:tc>
      </w:tr>
      <w:tr w14:paraId="5CEAE2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41B145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LK-4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 w:val="0"/>
            <w:vAlign w:val="center"/>
          </w:tcPr>
          <w:p w14:paraId="7F680F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9.2</w:t>
            </w:r>
          </w:p>
        </w:tc>
      </w:tr>
      <w:tr w14:paraId="6C53A9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 w14:paraId="05729E1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LK-5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 w:val="0"/>
            <w:vAlign w:val="center"/>
          </w:tcPr>
          <w:p w14:paraId="567DED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9.4</w:t>
            </w:r>
          </w:p>
        </w:tc>
      </w:tr>
      <w:tr w14:paraId="6FB976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561" w:type="dxa"/>
            <w:tcBorders>
              <w:tl2br w:val="nil"/>
              <w:tr2bl w:val="nil"/>
            </w:tcBorders>
            <w:noWrap w:val="0"/>
            <w:vAlign w:val="center"/>
          </w:tcPr>
          <w:p w14:paraId="7662B5B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LK-6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 w:val="0"/>
            <w:vAlign w:val="center"/>
          </w:tcPr>
          <w:p w14:paraId="231F50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9.5</w:t>
            </w:r>
          </w:p>
        </w:tc>
      </w:tr>
    </w:tbl>
    <w:p w14:paraId="2DEDE599">
      <w:pPr>
        <w:spacing w:line="320" w:lineRule="exact"/>
        <w:rPr>
          <w:rFonts w:hint="default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2.Raw reads were filtered to obtain high-quality clean reads for subsequent analysis. All samples exhibited excellent sequencing quality, with error rates ≤ 0.05%, Q20 values ≥ 95.08%, Q30 values ≥ 87.30%, and GC content ranging from 44.99% to 48.59%. The data met the quality requirements for reliable transcriptome analysis (STable2).</w:t>
      </w:r>
    </w:p>
    <w:p w14:paraId="43498D9C">
      <w:pPr>
        <w:ind w:firstLine="1920" w:firstLineChars="800"/>
        <w:rPr>
          <w:rFonts w:hint="default" w:ascii="Times New Roman" w:hAnsi="Times New Roman" w:eastAsia="宋体" w:cs="Times New Roman"/>
          <w:i/>
          <w:iCs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STable 2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Data quality of each sample</w:t>
      </w:r>
    </w:p>
    <w:tbl>
      <w:tblPr>
        <w:tblStyle w:val="5"/>
        <w:tblW w:w="8522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396"/>
        <w:gridCol w:w="1521"/>
        <w:gridCol w:w="1279"/>
        <w:gridCol w:w="1120"/>
        <w:gridCol w:w="1120"/>
        <w:gridCol w:w="1059"/>
      </w:tblGrid>
      <w:tr w14:paraId="5F7B82A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6CD9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059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_reads</w:t>
            </w:r>
          </w:p>
        </w:tc>
        <w:tc>
          <w:tcPr>
            <w:tcW w:w="15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2C22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_reads</w:t>
            </w:r>
          </w:p>
        </w:tc>
        <w:tc>
          <w:tcPr>
            <w:tcW w:w="12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1626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or(%)</w:t>
            </w:r>
          </w:p>
        </w:tc>
        <w:tc>
          <w:tcPr>
            <w:tcW w:w="11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D86E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0(%)</w:t>
            </w:r>
          </w:p>
        </w:tc>
        <w:tc>
          <w:tcPr>
            <w:tcW w:w="11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7574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0(%)</w:t>
            </w:r>
          </w:p>
        </w:tc>
        <w:tc>
          <w:tcPr>
            <w:tcW w:w="10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1686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(%)</w:t>
            </w:r>
          </w:p>
        </w:tc>
      </w:tr>
      <w:tr w14:paraId="307216D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3FC6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-1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2C5D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21872</w:t>
            </w:r>
          </w:p>
        </w:tc>
        <w:tc>
          <w:tcPr>
            <w:tcW w:w="152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DC5C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13096</w:t>
            </w:r>
          </w:p>
        </w:tc>
        <w:tc>
          <w:tcPr>
            <w:tcW w:w="1279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E126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F914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35</w:t>
            </w:r>
          </w:p>
        </w:tc>
        <w:tc>
          <w:tcPr>
            <w:tcW w:w="112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AF82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68</w:t>
            </w:r>
          </w:p>
        </w:tc>
        <w:tc>
          <w:tcPr>
            <w:tcW w:w="1059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3B3A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4</w:t>
            </w:r>
          </w:p>
        </w:tc>
      </w:tr>
      <w:tr w14:paraId="3AC1BDD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6E45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-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FBAE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706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932F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538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F441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DFAB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877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42CD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38</w:t>
            </w:r>
          </w:p>
        </w:tc>
      </w:tr>
      <w:tr w14:paraId="796F089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103D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-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9B8E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329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6E60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2054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808D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779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03E7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4308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11</w:t>
            </w:r>
          </w:p>
        </w:tc>
      </w:tr>
      <w:tr w14:paraId="55F62D1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0741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-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1AFB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286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C2F4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212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AB7D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7194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BF78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C628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7</w:t>
            </w:r>
          </w:p>
        </w:tc>
      </w:tr>
      <w:tr w14:paraId="6A788C4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912A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-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217F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980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3695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932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DE63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CCD7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0E53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9280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59</w:t>
            </w:r>
          </w:p>
        </w:tc>
      </w:tr>
      <w:tr w14:paraId="53124C6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93C6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-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A56B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300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4DC3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201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8D03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571B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50F3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0FFD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57</w:t>
            </w:r>
          </w:p>
        </w:tc>
      </w:tr>
      <w:tr w14:paraId="235F6E4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E6BB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K-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FD85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861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F0C8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771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AF72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5A12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02F7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C0C3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9</w:t>
            </w:r>
          </w:p>
        </w:tc>
      </w:tr>
      <w:tr w14:paraId="48CFCB9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DD77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K-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F974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597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9927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501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4A9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2F6E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5E0F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64CD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09</w:t>
            </w:r>
          </w:p>
        </w:tc>
      </w:tr>
      <w:tr w14:paraId="7FD05DC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DD1D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K-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D0E3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51298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E502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5034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B41F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B573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346F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4FE9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</w:tr>
      <w:tr w14:paraId="0D02010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1706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K-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8FFA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414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026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310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CBCD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24D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0992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016E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9</w:t>
            </w:r>
          </w:p>
        </w:tc>
      </w:tr>
      <w:tr w14:paraId="27298BA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2D54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K-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18E4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001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7827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901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1532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0A92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6B9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3FD5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2</w:t>
            </w:r>
          </w:p>
        </w:tc>
      </w:tr>
      <w:tr w14:paraId="50AEF8C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24C5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K-6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EBDD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16308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FF4F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06690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06DB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D2D3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14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DD10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22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6006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2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02</w:t>
            </w:r>
          </w:p>
        </w:tc>
      </w:tr>
    </w:tbl>
    <w:p w14:paraId="7D754DC1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40CD05F1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523F2FB1">
      <w:pPr>
        <w:ind w:firstLine="1440" w:firstLineChars="600"/>
        <w:rPr>
          <w:rFonts w:hint="default" w:ascii="Times New Roman" w:hAnsi="Times New Roman" w:eastAsia="宋体" w:cs="Times New Roman"/>
          <w:i/>
          <w:iCs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S Table 3    Reads versus reference genome</w:t>
      </w:r>
    </w:p>
    <w:tbl>
      <w:tblPr>
        <w:tblStyle w:val="5"/>
        <w:tblW w:w="8817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812"/>
        <w:gridCol w:w="1399"/>
        <w:gridCol w:w="1325"/>
        <w:gridCol w:w="1399"/>
        <w:gridCol w:w="1399"/>
        <w:gridCol w:w="1400"/>
      </w:tblGrid>
      <w:tr w14:paraId="7A80E1A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562C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05C8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reads</w:t>
            </w:r>
          </w:p>
        </w:tc>
        <w:tc>
          <w:tcPr>
            <w:tcW w:w="139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6D80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mapped</w:t>
            </w: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E177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ple mapped</w:t>
            </w:r>
          </w:p>
        </w:tc>
        <w:tc>
          <w:tcPr>
            <w:tcW w:w="139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11F0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que mapped</w:t>
            </w:r>
          </w:p>
        </w:tc>
        <w:tc>
          <w:tcPr>
            <w:tcW w:w="139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6926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splice reads</w:t>
            </w:r>
          </w:p>
        </w:tc>
        <w:tc>
          <w:tcPr>
            <w:tcW w:w="14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7E69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lice reads</w:t>
            </w:r>
          </w:p>
        </w:tc>
      </w:tr>
      <w:tr w14:paraId="3F047EA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4032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-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66BA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13096</w:t>
            </w:r>
          </w:p>
        </w:tc>
        <w:tc>
          <w:tcPr>
            <w:tcW w:w="1399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AAC1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09699</w:t>
            </w:r>
          </w:p>
          <w:p w14:paraId="6BB222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3.03%)</w:t>
            </w: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050E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2827</w:t>
            </w:r>
          </w:p>
          <w:p w14:paraId="4427DC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.67%)</w:t>
            </w:r>
          </w:p>
        </w:tc>
        <w:tc>
          <w:tcPr>
            <w:tcW w:w="1399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55C3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06872</w:t>
            </w:r>
          </w:p>
          <w:p w14:paraId="2DE349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3.36%)</w:t>
            </w:r>
          </w:p>
        </w:tc>
        <w:tc>
          <w:tcPr>
            <w:tcW w:w="1399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5D2F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92111</w:t>
            </w:r>
          </w:p>
          <w:p w14:paraId="0E271F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.54%)</w:t>
            </w:r>
          </w:p>
        </w:tc>
        <w:tc>
          <w:tcPr>
            <w:tcW w:w="140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F284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14761</w:t>
            </w:r>
          </w:p>
          <w:p w14:paraId="32E8CC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.82%)</w:t>
            </w:r>
          </w:p>
        </w:tc>
      </w:tr>
      <w:tr w14:paraId="3382C62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5228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DB4C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538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D669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47804</w:t>
            </w:r>
          </w:p>
          <w:p w14:paraId="7917AD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2.49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2037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57559</w:t>
            </w:r>
          </w:p>
          <w:p w14:paraId="5DC62E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4.41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147C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90245</w:t>
            </w:r>
          </w:p>
          <w:p w14:paraId="65609D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8.08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2EE7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09622</w:t>
            </w:r>
          </w:p>
          <w:p w14:paraId="5BF0BB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8.9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7341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80623</w:t>
            </w:r>
          </w:p>
          <w:p w14:paraId="03C199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9.13%)</w:t>
            </w:r>
          </w:p>
        </w:tc>
      </w:tr>
      <w:tr w14:paraId="44DFDE1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E600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5F2D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205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6128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49446</w:t>
            </w:r>
          </w:p>
          <w:p w14:paraId="17F189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3.42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61EF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9000</w:t>
            </w:r>
          </w:p>
          <w:p w14:paraId="1B43E0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.84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69DA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10446</w:t>
            </w:r>
          </w:p>
          <w:p w14:paraId="625B6F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3.58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6F01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96305</w:t>
            </w:r>
          </w:p>
          <w:p w14:paraId="3E546F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.6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3A41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14141</w:t>
            </w:r>
          </w:p>
          <w:p w14:paraId="762F02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.92%)</w:t>
            </w:r>
          </w:p>
        </w:tc>
      </w:tr>
      <w:tr w14:paraId="41D5EB8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A9E2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1F1F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5212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2F17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941178</w:t>
            </w:r>
          </w:p>
          <w:p w14:paraId="72E87F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2.47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CC59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45364</w:t>
            </w:r>
          </w:p>
          <w:p w14:paraId="7253B3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7.98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5F61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395814</w:t>
            </w:r>
          </w:p>
          <w:p w14:paraId="0598DE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4.48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05A4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01501</w:t>
            </w:r>
          </w:p>
          <w:p w14:paraId="4893CF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7.04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FBEF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94313</w:t>
            </w:r>
          </w:p>
          <w:p w14:paraId="0F53FF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7.44%)</w:t>
            </w:r>
          </w:p>
        </w:tc>
      </w:tr>
      <w:tr w14:paraId="2C27ACB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53D8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EFA5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932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73D0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75047</w:t>
            </w:r>
          </w:p>
          <w:p w14:paraId="60885A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2.88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75C1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5137</w:t>
            </w:r>
          </w:p>
          <w:p w14:paraId="208555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.79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1B57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99910</w:t>
            </w:r>
          </w:p>
          <w:p w14:paraId="66B9C3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2.09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64BC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50210</w:t>
            </w:r>
          </w:p>
          <w:p w14:paraId="72DEEE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0.9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5C80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49700</w:t>
            </w:r>
          </w:p>
          <w:p w14:paraId="0D16D2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.16%)</w:t>
            </w:r>
          </w:p>
        </w:tc>
      </w:tr>
      <w:tr w14:paraId="3280564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A35E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4344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2015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70CF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411491</w:t>
            </w:r>
          </w:p>
          <w:p w14:paraId="3E276B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3.29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3F84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26495</w:t>
            </w:r>
          </w:p>
          <w:p w14:paraId="3FAF0A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5.30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EA28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84996</w:t>
            </w:r>
          </w:p>
          <w:p w14:paraId="479582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7.99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7291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13463</w:t>
            </w:r>
          </w:p>
          <w:p w14:paraId="7F399C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8.8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5B81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71533</w:t>
            </w:r>
          </w:p>
          <w:p w14:paraId="4B0831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9.18%)</w:t>
            </w:r>
          </w:p>
        </w:tc>
      </w:tr>
      <w:tr w14:paraId="410B2E6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858C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K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0EE7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771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BA38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948877</w:t>
            </w:r>
          </w:p>
          <w:p w14:paraId="326FA6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4.35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BEAC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0645</w:t>
            </w:r>
          </w:p>
          <w:p w14:paraId="03A580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.79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B378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38232</w:t>
            </w:r>
          </w:p>
          <w:p w14:paraId="16B770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1.57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03D9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64507</w:t>
            </w:r>
          </w:p>
          <w:p w14:paraId="1A2142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0.6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7511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73725</w:t>
            </w:r>
          </w:p>
          <w:p w14:paraId="0E1FB2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0.88%)</w:t>
            </w:r>
          </w:p>
        </w:tc>
      </w:tr>
      <w:tr w14:paraId="52293D9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707A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K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16F2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5501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6FDB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33059</w:t>
            </w:r>
          </w:p>
          <w:p w14:paraId="0FD433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4.74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782E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15630</w:t>
            </w:r>
          </w:p>
          <w:p w14:paraId="3D0D0A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.54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9B0C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17429</w:t>
            </w:r>
          </w:p>
          <w:p w14:paraId="538568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2.20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2D44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68546</w:t>
            </w:r>
          </w:p>
          <w:p w14:paraId="3411D6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.0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7EB9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48883</w:t>
            </w:r>
          </w:p>
          <w:p w14:paraId="5FC179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.17%)</w:t>
            </w:r>
          </w:p>
        </w:tc>
      </w:tr>
      <w:tr w14:paraId="54244B8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978A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K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A215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5034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A4DF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294323</w:t>
            </w:r>
          </w:p>
          <w:p w14:paraId="41A0F3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4.51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042D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22643</w:t>
            </w:r>
          </w:p>
          <w:p w14:paraId="52F45A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.69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620C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871680</w:t>
            </w:r>
          </w:p>
          <w:p w14:paraId="7A3F08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1.83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B0F2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76041</w:t>
            </w:r>
          </w:p>
          <w:p w14:paraId="0633BD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0.8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3D67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95639</w:t>
            </w:r>
          </w:p>
          <w:p w14:paraId="22C919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.02%)</w:t>
            </w:r>
          </w:p>
        </w:tc>
      </w:tr>
      <w:tr w14:paraId="0AC75BE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24C5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K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45D3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1310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E0AF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36698</w:t>
            </w:r>
          </w:p>
          <w:p w14:paraId="4E7E22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4.69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C94D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61303</w:t>
            </w:r>
          </w:p>
          <w:p w14:paraId="5A7394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.41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D73D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475395</w:t>
            </w:r>
          </w:p>
          <w:p w14:paraId="109013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2.28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4FD1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03804</w:t>
            </w:r>
          </w:p>
          <w:p w14:paraId="742431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.0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40B0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71591</w:t>
            </w:r>
          </w:p>
          <w:p w14:paraId="1C3646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.20%)</w:t>
            </w:r>
          </w:p>
        </w:tc>
      </w:tr>
      <w:tr w14:paraId="0DFE23A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08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27D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K-5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4543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90118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28EE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207955</w:t>
            </w:r>
          </w:p>
          <w:p w14:paraId="02C696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4.64%)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B063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40448</w:t>
            </w:r>
          </w:p>
          <w:p w14:paraId="700383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2.36%)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3478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67507</w:t>
            </w:r>
          </w:p>
          <w:p w14:paraId="01757E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2.28%)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DF5C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79401</w:t>
            </w:r>
          </w:p>
          <w:p w14:paraId="161B3B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.05%)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C9B6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88106</w:t>
            </w:r>
          </w:p>
          <w:p w14:paraId="066D64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33"/>
                <w:spacing w:val="0"/>
                <w:kern w:val="0"/>
                <w:sz w:val="21"/>
                <w:szCs w:val="22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.23%)</w:t>
            </w:r>
          </w:p>
        </w:tc>
      </w:tr>
    </w:tbl>
    <w:p w14:paraId="372D4034">
      <w:pPr>
        <w:rPr>
          <w:rFonts w:hint="default" w:ascii="Times New Roman" w:hAnsi="Times New Roman" w:eastAsia="宋体" w:cs="Times New Roman"/>
          <w:i/>
          <w:iCs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6338FBA2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23A8D50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3.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bidi="ar"/>
        </w:rPr>
        <w:t>To assess the quality of the metabolomic profiling, six quality control (QC) procedures were implemented in this study: (1) overlay analysis of total ion chromatograms (TIC) of QC samples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val="en-US" w:eastAsia="zh-CN" w:bidi="ar"/>
        </w:rPr>
        <w:t>(S Figure1-1,1-2)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bidi="ar"/>
        </w:rPr>
        <w:t xml:space="preserve">; (2)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Hotelling-s T2 Range Line Plot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val="en-US" w:eastAsia="zh-CN" w:bidi="ar"/>
        </w:rPr>
        <w:t>(S Figure2-1,2-2)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bidi="ar"/>
        </w:rPr>
        <w:t xml:space="preserve">; (3)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MCC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val="en-US" w:eastAsia="zh-CN" w:bidi="ar"/>
        </w:rPr>
        <w:t>(S Figure3-1,3-2)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bidi="ar"/>
        </w:rPr>
        <w:t xml:space="preserve">; (4)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QC PCA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val="en-US" w:eastAsia="zh-CN" w:bidi="ar"/>
        </w:rPr>
        <w:t>(S Figure4-1,4-2)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bidi="ar"/>
        </w:rPr>
        <w:t xml:space="preserve">; (5)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MultiScatter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val="en-US" w:eastAsia="zh-CN" w:bidi="ar"/>
        </w:rPr>
        <w:t>(S Figure5-1,5-2)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bidi="ar"/>
        </w:rPr>
        <w:t xml:space="preserve">;  (6)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QCRSD_curve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val="en-US" w:eastAsia="zh-CN" w:bidi="ar"/>
        </w:rPr>
        <w:t>(S Figure6-1,6-2)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bidi="ar"/>
        </w:rPr>
        <w:t>.</w:t>
      </w:r>
    </w:p>
    <w:p w14:paraId="4B0264C3">
      <w:pPr>
        <w:jc w:val="center"/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drawing>
          <wp:inline distT="0" distB="0" distL="114300" distR="114300">
            <wp:extent cx="4269105" cy="2254250"/>
            <wp:effectExtent l="0" t="0" r="7620" b="317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69105" cy="225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5C215">
      <w:pP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521B55D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SFigure1-1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otal ion chromatogram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overlapping spectrum of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QC sampl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i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positiv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ion mode</w:t>
      </w:r>
    </w:p>
    <w:p w14:paraId="0EEAACA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559AED9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drawing>
          <wp:inline distT="0" distB="0" distL="114300" distR="114300">
            <wp:extent cx="5449570" cy="2745105"/>
            <wp:effectExtent l="0" t="0" r="8255" b="762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49570" cy="274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AD97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SFigure1-2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otal ion chromatogram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overlapping spectrum of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QC sampl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in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negativ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ion mode</w:t>
      </w:r>
    </w:p>
    <w:p w14:paraId="2C39C10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17D21A4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drawing>
          <wp:inline distT="0" distB="0" distL="114300" distR="114300">
            <wp:extent cx="5092700" cy="3309620"/>
            <wp:effectExtent l="0" t="0" r="3175" b="5080"/>
            <wp:docPr id="2" name="图片 3" descr="Hotelling-s T2Range Line Plot-N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Hotelling-s T2Range Line Plot-NE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330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9660E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24C9717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SFigure2-1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Hotelling-s T2 Range Line Plot 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neg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tive ion mode</w:t>
      </w:r>
    </w:p>
    <w:p w14:paraId="2151E34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7FE0D11F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20CAB39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45FAAF7E">
      <w:pP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24D9EFD6">
      <w:pP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drawing>
          <wp:inline distT="0" distB="0" distL="114300" distR="114300">
            <wp:extent cx="5269865" cy="3424555"/>
            <wp:effectExtent l="0" t="0" r="6985" b="4445"/>
            <wp:docPr id="5" name="图片 4" descr="Hotelling-s T2Range Line Plot-P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Hotelling-s T2Range Line Plot-POS"/>
                    <pic:cNvPicPr>
                      <a:picLocks noChangeAspect="1"/>
                    </pic:cNvPicPr>
                  </pic:nvPicPr>
                  <pic:blipFill>
                    <a:blip r:embed="rId7">
                      <a:lum bright="-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42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F9B8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SFigure2-2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Hotelling-s T2 Range Line Plot 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positiv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ion mode</w:t>
      </w:r>
    </w:p>
    <w:p w14:paraId="32F5A5C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62A7536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drawing>
          <wp:inline distT="0" distB="0" distL="114300" distR="114300">
            <wp:extent cx="5140960" cy="3340735"/>
            <wp:effectExtent l="0" t="0" r="2540" b="2540"/>
            <wp:docPr id="1" name="图片 5" descr="MCC-N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MCC-NE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40960" cy="334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49A6C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SFigure3-1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MCC 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neg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tive ion mode</w:t>
      </w:r>
    </w:p>
    <w:p w14:paraId="5C8ACFB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74F31AAF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393B48B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1828820C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5FEBBE2E">
      <w:pPr>
        <w:rPr>
          <w:rFonts w:hint="default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drawing>
          <wp:inline distT="0" distB="0" distL="114300" distR="114300">
            <wp:extent cx="4893310" cy="3180080"/>
            <wp:effectExtent l="0" t="0" r="2540" b="1270"/>
            <wp:docPr id="9" name="图片 6" descr="MCC-P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 descr="MCC-PO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93310" cy="31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17C2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SFigure3-2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MCC 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positiv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ion mode</w:t>
      </w:r>
    </w:p>
    <w:p w14:paraId="2C6BC6E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6951C2A5">
      <w:pP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drawing>
          <wp:inline distT="0" distB="0" distL="114300" distR="114300">
            <wp:extent cx="4017010" cy="3400425"/>
            <wp:effectExtent l="0" t="0" r="2540" b="0"/>
            <wp:docPr id="3" name="图片 7" descr="QC-N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QC-NEG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1701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8F78D">
      <w:pP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04382CB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SFigure4-1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QC PCA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neg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tive ion mode</w:t>
      </w:r>
    </w:p>
    <w:p w14:paraId="467833E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56AAE94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79A51A3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22C0301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370690BF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428AD41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drawing>
          <wp:inline distT="0" distB="0" distL="114300" distR="114300">
            <wp:extent cx="3927475" cy="3324225"/>
            <wp:effectExtent l="0" t="0" r="6350" b="0"/>
            <wp:docPr id="11" name="图片 8" descr="QC-P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" descr="QC-PO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27475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ACE9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SFigure4-2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QC PCA 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positiv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ion mode</w:t>
      </w:r>
    </w:p>
    <w:p w14:paraId="506EDCEC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drawing>
          <wp:inline distT="0" distB="0" distL="114300" distR="114300">
            <wp:extent cx="4064635" cy="4064635"/>
            <wp:effectExtent l="0" t="0" r="2540" b="2540"/>
            <wp:docPr id="6" name="图片 9" descr="MultiScatter-N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MultiScatter-NEG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64635" cy="406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FADA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209314B0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SFigure5-1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MultiScatter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neg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tive ion mode</w:t>
      </w:r>
    </w:p>
    <w:p w14:paraId="534D1E2C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2FABE5C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drawing>
          <wp:inline distT="0" distB="0" distL="114300" distR="114300">
            <wp:extent cx="3780790" cy="3620135"/>
            <wp:effectExtent l="0" t="0" r="635" b="8890"/>
            <wp:docPr id="12" name="图片 10" descr="MultiScatter-P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 descr="MultiScatter-POS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80790" cy="362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3BD9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SFigure5-2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MultiScatter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positiv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ion mode</w:t>
      </w:r>
    </w:p>
    <w:p w14:paraId="2A3BC09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355FDF4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drawing>
          <wp:inline distT="0" distB="0" distL="114300" distR="114300">
            <wp:extent cx="2880995" cy="2880995"/>
            <wp:effectExtent l="0" t="0" r="5080" b="5080"/>
            <wp:docPr id="8" name="图片 11" descr="QCRSD_curve-N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1" descr="QCRSD_curve-NEG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80995" cy="288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19E29">
      <w:pP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4257D60C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SFigure6-1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QCRSD_curve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neg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tive ion mode</w:t>
      </w:r>
    </w:p>
    <w:p w14:paraId="52CAB9C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74D0B76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drawing>
          <wp:inline distT="0" distB="0" distL="114300" distR="114300">
            <wp:extent cx="3107055" cy="3107055"/>
            <wp:effectExtent l="0" t="0" r="7620" b="7620"/>
            <wp:docPr id="10" name="图片 12" descr="QCRSD_curve-P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2" descr="QCRSD_curve-POS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107055" cy="310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4EB6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SFigure6-2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QCRSD_curve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positiv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ion mode</w:t>
      </w:r>
    </w:p>
    <w:p w14:paraId="047A88E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2B82ED3E">
      <w:pP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4.List of correlations between 2 differential metabolites and 33 differentially expressed genes(STable4)</w:t>
      </w:r>
    </w:p>
    <w:p w14:paraId="2B5725BB">
      <w:pPr>
        <w:ind w:firstLine="1440" w:firstLineChars="600"/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29C38226">
      <w:pPr>
        <w:ind w:firstLine="1441" w:firstLineChars="600"/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STable4 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Correlation between 33 DEGs and AMP or arginine</w:t>
      </w:r>
    </w:p>
    <w:p w14:paraId="1EB8714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1845000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2388A92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2D95185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168718AF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5A9B835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7CE00EC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531D240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3D8B95F5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1D404FF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224DE1C2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2D2B529C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62E133A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0314AD9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3E7C0CD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481C3DD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3BD760C1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5D423D5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5817D0C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3B1B867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149D314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51F68A1C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60781641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30C09540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06CD2FDE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5.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bidi="ar"/>
        </w:rPr>
        <w:t xml:space="preserve">List of OPLS-DA VIP, </w:t>
      </w:r>
      <w:r>
        <w:rPr>
          <w:rFonts w:hint="eastAsia" w:ascii="Times New Roman" w:hAnsi="Times New Roman" w:eastAsia="宋体" w:cs="Times New Roman"/>
          <w:i/>
          <w:iCs/>
          <w:color w:val="000033"/>
          <w:kern w:val="0"/>
          <w:sz w:val="24"/>
          <w:szCs w:val="24"/>
          <w:shd w:val="clear" w:color="auto" w:fill="FFFFFF"/>
          <w:lang w:bidi="ar"/>
        </w:rPr>
        <w:t>P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bidi="ar"/>
        </w:rPr>
        <w:t xml:space="preserve">-value and </w:t>
      </w:r>
      <w:r>
        <w:rPr>
          <w:rFonts w:hint="eastAsia" w:ascii="Times New Roman" w:hAnsi="Times New Roman" w:eastAsia="宋体" w:cs="Times New Roman"/>
          <w:i/>
          <w:iCs/>
          <w:color w:val="000033"/>
          <w:kern w:val="0"/>
          <w:sz w:val="24"/>
          <w:szCs w:val="24"/>
          <w:shd w:val="clear" w:color="auto" w:fill="FFFFFF"/>
          <w:lang w:bidi="ar"/>
        </w:rPr>
        <w:t>P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bidi="ar"/>
        </w:rPr>
        <w:t>-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val="en-US" w:eastAsia="zh-CN" w:bidi="ar"/>
        </w:rPr>
        <w:t>adj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bidi="ar"/>
        </w:rPr>
        <w:t xml:space="preserve"> for two differential metabolites</w:t>
      </w:r>
      <w:r>
        <w:rPr>
          <w:rFonts w:hint="eastAsia" w:ascii="Times New Roman" w:hAnsi="Times New Roman" w:eastAsia="宋体" w:cs="Times New Roman"/>
          <w:color w:val="000033"/>
          <w:kern w:val="0"/>
          <w:sz w:val="24"/>
          <w:szCs w:val="24"/>
          <w:shd w:val="clear" w:color="auto" w:fill="FFFFFF"/>
          <w:lang w:val="en-US" w:eastAsia="zh-CN" w:bidi="ar"/>
        </w:rPr>
        <w:t>(STable5)</w:t>
      </w:r>
    </w:p>
    <w:p w14:paraId="10B9F45C">
      <w:pPr>
        <w:ind w:firstLine="0" w:firstLineChars="0"/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71A8E91F">
      <w:pPr>
        <w:ind w:firstLine="720" w:firstLineChars="300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vertAlign w:val="baseline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S Table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5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VIP and P-values of AMP and Arginine metabolites</w:t>
      </w:r>
    </w:p>
    <w:tbl>
      <w:tblPr>
        <w:tblStyle w:val="5"/>
        <w:tblW w:w="8519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1645"/>
        <w:gridCol w:w="2156"/>
        <w:gridCol w:w="1689"/>
      </w:tblGrid>
      <w:tr w14:paraId="26C22BE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C00E0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metabolit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D065F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VI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4846F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b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-value</w:t>
            </w:r>
          </w:p>
        </w:tc>
        <w:tc>
          <w:tcPr>
            <w:tcW w:w="16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CB8CF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b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-adj</w:t>
            </w:r>
          </w:p>
        </w:tc>
      </w:tr>
      <w:tr w14:paraId="38179C6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41E8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  <w:t>AM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60562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1.108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F109D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0.008</w:t>
            </w:r>
          </w:p>
        </w:tc>
        <w:tc>
          <w:tcPr>
            <w:tcW w:w="1689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73E5D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0.021</w:t>
            </w:r>
          </w:p>
        </w:tc>
      </w:tr>
      <w:tr w14:paraId="57C71FF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2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B21C5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rginine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58E82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3.029</w:t>
            </w:r>
          </w:p>
        </w:tc>
        <w:tc>
          <w:tcPr>
            <w:tcW w:w="215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202EB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0.006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4EB20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0.016</w:t>
            </w:r>
          </w:p>
        </w:tc>
      </w:tr>
    </w:tbl>
    <w:p w14:paraId="572376B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p w14:paraId="06F89032">
      <w:pPr>
        <w:ind w:firstLine="1200" w:firstLineChars="500"/>
        <w:rPr>
          <w:rFonts w:hint="eastAsia" w:ascii="Times New Roman" w:hAnsi="Times New Roman" w:cs="Times New Roman"/>
          <w:i w:val="0"/>
          <w:iCs w:val="0"/>
          <w:caps w:val="0"/>
          <w:color w:val="000033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</w:p>
    <w:tbl>
      <w:tblPr>
        <w:tblStyle w:val="5"/>
        <w:tblpPr w:leftFromText="180" w:rightFromText="180" w:vertAnchor="page" w:horzAnchor="page" w:tblpX="1798" w:tblpY="1429"/>
        <w:tblOverlap w:val="never"/>
        <w:tblW w:w="8519" w:type="dxa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875"/>
        <w:gridCol w:w="1139"/>
        <w:gridCol w:w="965"/>
        <w:gridCol w:w="1537"/>
        <w:gridCol w:w="1110"/>
        <w:gridCol w:w="941"/>
      </w:tblGrid>
      <w:tr w14:paraId="487217E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952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8345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vertAlign w:val="baseline"/>
                <w:lang w:val="en-US" w:eastAsia="zh-CN"/>
              </w:rPr>
              <w:t>Gene</w:t>
            </w:r>
          </w:p>
        </w:tc>
        <w:tc>
          <w:tcPr>
            <w:tcW w:w="3979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B6E1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vertAlign w:val="baseline"/>
              </w:rPr>
              <w:t>Adenosine 5'-monophosphate</w:t>
            </w:r>
          </w:p>
        </w:tc>
        <w:tc>
          <w:tcPr>
            <w:tcW w:w="3588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1D12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vertAlign w:val="baseline"/>
              </w:rPr>
              <w:t>Arginine</w:t>
            </w:r>
          </w:p>
        </w:tc>
      </w:tr>
      <w:tr w14:paraId="5BFFC6E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95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7731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vertAlign w:val="baseline"/>
              </w:rPr>
            </w:pPr>
          </w:p>
        </w:tc>
        <w:tc>
          <w:tcPr>
            <w:tcW w:w="18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61DB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vertAlign w:val="baseline"/>
              </w:rPr>
              <w:t>Coefficient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CFED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vertAlign w:val="baseline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vertAlign w:val="baseline"/>
              </w:rPr>
              <w:t>value</w:t>
            </w:r>
          </w:p>
        </w:tc>
        <w:tc>
          <w:tcPr>
            <w:tcW w:w="9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1CF1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vertAlign w:val="baseline"/>
              </w:rPr>
              <w:t>L</w:t>
            </w:r>
            <w:r>
              <w:rPr>
                <w:rFonts w:hint="default" w:ascii="Times New Roman" w:hAnsi="Times New Roman" w:cs="Times New Roman"/>
                <w:b/>
                <w:vertAlign w:val="baseline"/>
                <w:lang w:val="en-US" w:eastAsia="zh-CN"/>
              </w:rPr>
              <w:t>able</w:t>
            </w:r>
          </w:p>
        </w:tc>
        <w:tc>
          <w:tcPr>
            <w:tcW w:w="15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7C369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vertAlign w:val="baseline"/>
              </w:rPr>
              <w:t>Coefficient</w:t>
            </w:r>
          </w:p>
        </w:tc>
        <w:tc>
          <w:tcPr>
            <w:tcW w:w="11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564B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b/>
                <w:vertAlign w:val="baseline"/>
              </w:rPr>
              <w:t xml:space="preserve"> value</w:t>
            </w:r>
          </w:p>
        </w:tc>
        <w:tc>
          <w:tcPr>
            <w:tcW w:w="9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4598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vertAlign w:val="baseline"/>
              </w:rPr>
              <w:t>L</w:t>
            </w:r>
            <w:r>
              <w:rPr>
                <w:rFonts w:hint="default" w:ascii="Times New Roman" w:hAnsi="Times New Roman" w:cs="Times New Roman"/>
                <w:b/>
                <w:vertAlign w:val="baseline"/>
                <w:lang w:val="en-US" w:eastAsia="zh-CN"/>
              </w:rPr>
              <w:t>able</w:t>
            </w:r>
          </w:p>
        </w:tc>
      </w:tr>
      <w:tr w14:paraId="66B829B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9F3A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Braf</w:t>
            </w:r>
          </w:p>
        </w:tc>
        <w:tc>
          <w:tcPr>
            <w:tcW w:w="187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2FFD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727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126D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5</w:t>
            </w:r>
          </w:p>
        </w:tc>
        <w:tc>
          <w:tcPr>
            <w:tcW w:w="96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A504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  <w:t>pos</w:t>
            </w:r>
          </w:p>
        </w:tc>
        <w:tc>
          <w:tcPr>
            <w:tcW w:w="1534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D2AF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72</w:t>
            </w:r>
          </w:p>
        </w:tc>
        <w:tc>
          <w:tcPr>
            <w:tcW w:w="110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71F32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5</w:t>
            </w:r>
          </w:p>
        </w:tc>
        <w:tc>
          <w:tcPr>
            <w:tcW w:w="94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18946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</w:tr>
      <w:tr w14:paraId="22D08D6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C58C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Stk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4023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7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07C6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495B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D415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7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6B8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9F92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</w:tr>
      <w:tr w14:paraId="62414CA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783C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Atp6v1f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A85B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FC89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10FB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BC9CB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8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0171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0A4E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</w:tr>
      <w:tr w14:paraId="0C013F2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96C7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Nprl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B7E2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6B4D2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9698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A5DE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7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6487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2ACE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</w:tr>
      <w:tr w14:paraId="76335DF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FF04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Wnt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EA07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8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AC2F6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24BC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CAA67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8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CF78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05E5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</w:tr>
      <w:tr w14:paraId="31C2B46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9ABE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Pte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E85B7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6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2BFE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BA4E9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68CB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AF80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6A7E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</w:tr>
      <w:tr w14:paraId="218C09B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4206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Wnt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BDE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A1D5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44EA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902B8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7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74A1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2AC5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</w:tr>
      <w:tr w14:paraId="4066808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7964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Sgk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A2820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7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D1FCB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B70A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6464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7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8204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73C7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</w:tr>
      <w:tr w14:paraId="423BDF1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2B77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Ddit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76FE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7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6887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1114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861B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8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7620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B9117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</w:tr>
      <w:tr w14:paraId="73EF371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1DD1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Fzd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EF08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9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875F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3220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C2A9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8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4775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1519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</w:tr>
      <w:tr w14:paraId="43D4A7E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EB75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Depto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408F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6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265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999E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E321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7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1F0E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ED2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</w:tr>
      <w:tr w14:paraId="20F5320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E5C9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Gsk3b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602D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6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DE21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3F29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312C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7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F876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697E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</w:tr>
      <w:tr w14:paraId="1BA2DEA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35C7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Pdpk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9361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6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B55B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4AF0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4F8C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2D6D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C024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</w:tr>
      <w:tr w14:paraId="72966FE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A669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Tnf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E5B9E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8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1C97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564F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3181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8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8A82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CB22A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</w:tr>
      <w:tr w14:paraId="7FFBAFE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68B2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Rps6kb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CCF9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4E33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4B40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C677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6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313C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2695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</w:t>
            </w:r>
          </w:p>
        </w:tc>
      </w:tr>
      <w:tr w14:paraId="2A310A5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38456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Hra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B3BE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A7B9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54AF3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9D95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7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03C9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AC93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</w:tr>
      <w:tr w14:paraId="381F4DB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F3FE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Rps6ka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C46D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6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711B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A410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7BE3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B665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9967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</w:tr>
      <w:tr w14:paraId="634496A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4CD3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Wnt10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C6EC7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5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B796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509F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EC96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9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4C16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CD13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</w:tr>
      <w:tr w14:paraId="503849A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F882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Lamtor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D657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2545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DDD7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519B9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8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E176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9949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</w:tr>
      <w:tr w14:paraId="53FA387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5A868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Rrag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41B8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7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DFA3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F107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AA6EB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C301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BD3F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</w:t>
            </w:r>
          </w:p>
        </w:tc>
      </w:tr>
      <w:tr w14:paraId="2792584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928C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Prkaa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5E9E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7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EA46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ABA5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B75B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7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2BC7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11CD0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</w:tr>
      <w:tr w14:paraId="68A68B1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EAEA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Dvl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6A03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A828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C146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ED63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6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FCAE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1EA5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</w:t>
            </w:r>
          </w:p>
        </w:tc>
      </w:tr>
      <w:tr w14:paraId="7F8391C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8FA2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</w:rPr>
              <w:t>Rps6ka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AD05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6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64B7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2B53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FB2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D69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8612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</w:t>
            </w:r>
          </w:p>
        </w:tc>
      </w:tr>
      <w:tr w14:paraId="6663F90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18FF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Eif4ebp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FAD9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7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7BA1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9337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1974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6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CD16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8C7C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</w:t>
            </w:r>
          </w:p>
        </w:tc>
      </w:tr>
      <w:tr w14:paraId="576C706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42A9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Wnt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F2BB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4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D2AC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1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0EC7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E48B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6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D993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6CD4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</w:t>
            </w:r>
          </w:p>
        </w:tc>
      </w:tr>
      <w:tr w14:paraId="2DCAC7A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602C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Sos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EDA9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7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A901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D928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43FB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EA0F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F56D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</w:tr>
      <w:tr w14:paraId="21EB141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58BB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Map2k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C254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8A03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206B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4E16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7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6FA6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0302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</w:tr>
      <w:tr w14:paraId="5135B1F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625E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Fnip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90274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6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28A2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E7BB8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8F62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8C21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7B6C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</w:t>
            </w:r>
          </w:p>
        </w:tc>
      </w:tr>
      <w:tr w14:paraId="6939499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D6C5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Prr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3581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8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2CE9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A183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D52B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6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D85AF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F920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</w:tr>
      <w:tr w14:paraId="2DD99D8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C369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Rnf1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55E5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6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40973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EB7B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CDFA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7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E1D81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5DC8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</w:tr>
      <w:tr w14:paraId="3177255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D0DC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Lamtor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BA0A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6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669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A539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0873E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7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38A4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F0C2B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</w:tr>
      <w:tr w14:paraId="5387EB2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9417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Prkaa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BB65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7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D72B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30E2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C9A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5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0913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1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A1AA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</w:t>
            </w:r>
          </w:p>
        </w:tc>
      </w:tr>
      <w:tr w14:paraId="7F358C7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5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24BE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vertAlign w:val="baseline"/>
              </w:rPr>
              <w:t>Irs1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40AF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600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BB9B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58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F2DE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C7CA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-0.770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DC11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0.034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C936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  <w:t>neg</w:t>
            </w:r>
          </w:p>
        </w:tc>
      </w:tr>
    </w:tbl>
    <w:p w14:paraId="1AD1F4BA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6.</w:t>
      </w:r>
      <w:r>
        <w:rPr>
          <w:rFonts w:hint="eastAsia" w:ascii="Times New Roman" w:hAnsi="Times New Roman" w:cs="Times New Roman"/>
          <w:b w:val="0"/>
          <w:bCs w:val="0"/>
          <w:color w:val="000033"/>
          <w:kern w:val="0"/>
          <w:sz w:val="24"/>
          <w:szCs w:val="24"/>
          <w:shd w:val="clear" w:color="auto" w:fill="FFFFFF"/>
          <w:lang w:val="en-US" w:eastAsia="zh-CN" w:bidi="ar"/>
        </w:rPr>
        <w:t>Integrated transcriptomic and metabolomic analysis revealed that 95 overlapping molecules were commonly regulated at both transcript and metabolite levels. Specifically, 236 molecules were uniquely altered in the transcriptome, while 4 molecules were specifically changed in the metabolome</w:t>
      </w:r>
      <w:r>
        <w:rPr>
          <w:rFonts w:hint="eastAsia" w:ascii="Times New Roman" w:hAnsi="Times New Roman" w:cs="Times New Roman"/>
          <w:b w:val="0"/>
          <w:bCs w:val="0"/>
          <w:color w:val="000033"/>
          <w:kern w:val="0"/>
          <w:sz w:val="24"/>
          <w:szCs w:val="24"/>
          <w:shd w:val="clear" w:color="auto" w:fill="FFFFFF"/>
          <w:lang w:val="en-US" w:eastAsia="zh-CN" w:bidi="ar"/>
        </w:rPr>
        <w:t>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 Figure7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01874EA9">
      <w:pPr>
        <w:ind w:firstLine="210" w:firstLineChars="100"/>
        <w:jc w:val="center"/>
      </w:pPr>
      <w:r>
        <w:drawing>
          <wp:inline distT="0" distB="0" distL="114300" distR="114300">
            <wp:extent cx="2557145" cy="2557145"/>
            <wp:effectExtent l="0" t="0" r="8255" b="8255"/>
            <wp:docPr id="8193" name="图片 1" descr="ven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3" name="图片 1" descr="venn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57462" cy="2557462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B2FFC06">
      <w:pPr>
        <w:ind w:firstLine="240" w:firstLineChars="100"/>
        <w:jc w:val="center"/>
        <w:rPr>
          <w:color w:val="FF0000"/>
        </w:rPr>
      </w:pPr>
      <w:r>
        <w:rPr>
          <w:rFonts w:hint="eastAsia" w:ascii="Times New Roman" w:hAnsi="Times New Roman" w:cs="Times New Roman"/>
          <w:b/>
          <w:bCs/>
          <w:color w:val="000033"/>
          <w:kern w:val="0"/>
          <w:sz w:val="24"/>
          <w:szCs w:val="24"/>
          <w:shd w:val="clear" w:color="auto" w:fill="FFFFFF"/>
          <w:lang w:val="en-US" w:eastAsia="zh-CN" w:bidi="ar"/>
        </w:rPr>
        <w:t xml:space="preserve">SFigure7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Venn diagram of differential genes and differential metabolites involved in pathway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：</w:t>
      </w:r>
    </w:p>
    <w:p w14:paraId="71BF0CA5">
      <w:pPr>
        <w:ind w:firstLine="210" w:firstLineChars="100"/>
        <w:rPr>
          <w:color w:val="FF0000"/>
        </w:rPr>
      </w:pPr>
    </w:p>
    <w:p w14:paraId="67F8739C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7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bar plot shows the enrichment significance of the mTOR signaling pathway.The mTOR signaling pathway was significantly enriched in the metabolome, while it also showed a notable enrichment trend in the transcriptome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shd w:val="clear" w:color="auto" w:fill="auto"/>
          <w:lang w:val="en-US" w:eastAsia="zh-CN" w:bidi="ar"/>
        </w:rPr>
        <w:t>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 Figure8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78AF9C88">
      <w:pPr>
        <w:ind w:firstLine="210" w:firstLineChars="100"/>
        <w:rPr>
          <w:color w:val="FF0000"/>
        </w:rPr>
      </w:pPr>
      <w:r>
        <w:drawing>
          <wp:inline distT="0" distB="0" distL="114300" distR="114300">
            <wp:extent cx="5319395" cy="1699895"/>
            <wp:effectExtent l="0" t="0" r="1905" b="1905"/>
            <wp:docPr id="8194" name="图片 2" descr="KEGGcombine_Enrich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图片 2" descr="KEGGcombine_Enrichment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319712" cy="170021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FB0DC51">
      <w:pPr>
        <w:ind w:firstLine="210" w:firstLineChars="100"/>
        <w:rPr>
          <w:color w:val="FF0000"/>
        </w:rPr>
      </w:pPr>
    </w:p>
    <w:p w14:paraId="4C5041F1">
      <w:pPr>
        <w:ind w:firstLine="240" w:firstLineChars="100"/>
        <w:jc w:val="center"/>
        <w:rPr>
          <w:rFonts w:hint="eastAsia" w:ascii="Times New Roman" w:hAnsi="Times New Roman" w:cs="Times New Roman"/>
          <w:b/>
          <w:bCs/>
          <w:color w:val="000033"/>
          <w:kern w:val="0"/>
          <w:sz w:val="24"/>
          <w:szCs w:val="24"/>
          <w:shd w:val="clear" w:color="auto" w:fill="FFFFFF"/>
          <w:lang w:bidi="ar"/>
        </w:rPr>
      </w:pPr>
      <w:r>
        <w:rPr>
          <w:rFonts w:hint="eastAsia" w:ascii="Times New Roman" w:hAnsi="Times New Roman" w:cs="Times New Roman"/>
          <w:b/>
          <w:bCs/>
          <w:color w:val="000033"/>
          <w:kern w:val="0"/>
          <w:sz w:val="24"/>
          <w:szCs w:val="24"/>
          <w:shd w:val="clear" w:color="auto" w:fill="FFFFFF"/>
          <w:lang w:val="en-US" w:eastAsia="zh-CN" w:bidi="ar"/>
        </w:rPr>
        <w:t>S Figure8.</w:t>
      </w:r>
      <w:r>
        <w:rPr>
          <w:rFonts w:hint="eastAsia" w:ascii="Times New Roman" w:hAnsi="Times New Roman" w:cs="Times New Roman"/>
          <w:b/>
          <w:bCs/>
          <w:color w:val="000033"/>
          <w:kern w:val="0"/>
          <w:sz w:val="24"/>
          <w:szCs w:val="24"/>
          <w:shd w:val="clear" w:color="auto" w:fill="FFFFFF"/>
          <w:lang w:bidi="ar"/>
        </w:rPr>
        <w:t xml:space="preserve">Integrated KEGG pathway enrichment analysis of transcriptomic and metabolomic </w:t>
      </w:r>
    </w:p>
    <w:p w14:paraId="1107B8D2">
      <w:pPr>
        <w:ind w:firstLine="210" w:firstLineChars="100"/>
        <w:rPr>
          <w:color w:val="FF0000"/>
        </w:rPr>
      </w:pPr>
    </w:p>
    <w:p w14:paraId="59E684B9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8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is KEGG pathway map illustrates the molecular alterations in the mTOR signaling pathway identified by combined transcriptomic and metabolomic profiling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shd w:val="clear"/>
          <w:lang w:val="en-US" w:eastAsia="zh-CN" w:bidi="ar"/>
        </w:rPr>
        <w:t>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 Figure9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 w14:paraId="40CC5C21">
      <w:pPr>
        <w:ind w:firstLine="210" w:firstLineChars="100"/>
        <w:rPr>
          <w:color w:val="FF0000"/>
        </w:rPr>
      </w:pPr>
      <w:r>
        <w:drawing>
          <wp:inline distT="0" distB="0" distL="114300" distR="114300">
            <wp:extent cx="5424805" cy="3895090"/>
            <wp:effectExtent l="0" t="0" r="10795" b="3810"/>
            <wp:docPr id="2049" name="图片 1" descr="mmu04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图片 1" descr="mmu04150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24805" cy="3895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30789D2">
      <w:pPr>
        <w:ind w:firstLine="210" w:firstLineChars="100"/>
        <w:rPr>
          <w:color w:val="FF0000"/>
        </w:rPr>
      </w:pPr>
    </w:p>
    <w:p w14:paraId="2FC88561">
      <w:pPr>
        <w:ind w:firstLine="240" w:firstLineChars="100"/>
        <w:jc w:val="center"/>
        <w:rPr>
          <w:rFonts w:hint="eastAsia" w:ascii="Times New Roman" w:hAnsi="Times New Roman" w:cs="Times New Roman"/>
          <w:b/>
          <w:bCs/>
          <w:color w:val="000033"/>
          <w:kern w:val="0"/>
          <w:sz w:val="24"/>
          <w:szCs w:val="24"/>
          <w:shd w:val="clear" w:color="auto" w:fill="FFFFFF"/>
          <w:lang w:bidi="ar"/>
        </w:rPr>
      </w:pPr>
      <w:r>
        <w:rPr>
          <w:rFonts w:hint="eastAsia" w:ascii="Times New Roman" w:hAnsi="Times New Roman" w:cs="Times New Roman"/>
          <w:b/>
          <w:bCs/>
          <w:color w:val="000033"/>
          <w:kern w:val="0"/>
          <w:sz w:val="24"/>
          <w:szCs w:val="24"/>
          <w:shd w:val="clear" w:color="auto" w:fill="FFFFFF"/>
          <w:lang w:val="en-US" w:eastAsia="zh-CN" w:bidi="ar"/>
        </w:rPr>
        <w:t xml:space="preserve">S </w:t>
      </w:r>
      <w:r>
        <w:rPr>
          <w:rFonts w:hint="eastAsia" w:ascii="Times New Roman" w:hAnsi="Times New Roman" w:cs="Times New Roman"/>
          <w:b/>
          <w:bCs/>
          <w:color w:val="000033"/>
          <w:kern w:val="0"/>
          <w:sz w:val="24"/>
          <w:szCs w:val="24"/>
          <w:shd w:val="clear" w:color="auto" w:fill="FFFFFF"/>
          <w:lang w:bidi="ar"/>
        </w:rPr>
        <w:t>Fig</w:t>
      </w:r>
      <w:r>
        <w:rPr>
          <w:rFonts w:hint="eastAsia" w:ascii="Times New Roman" w:hAnsi="Times New Roman" w:cs="Times New Roman"/>
          <w:b/>
          <w:bCs/>
          <w:color w:val="000033"/>
          <w:kern w:val="0"/>
          <w:sz w:val="24"/>
          <w:szCs w:val="24"/>
          <w:shd w:val="clear" w:color="auto" w:fill="FFFFFF"/>
          <w:lang w:val="en-US" w:eastAsia="zh-CN" w:bidi="ar"/>
        </w:rPr>
        <w:t>ure9</w:t>
      </w:r>
      <w:r>
        <w:rPr>
          <w:rFonts w:hint="eastAsia" w:ascii="Times New Roman" w:hAnsi="Times New Roman" w:cs="Times New Roman"/>
          <w:b/>
          <w:bCs/>
          <w:color w:val="000033"/>
          <w:kern w:val="0"/>
          <w:sz w:val="24"/>
          <w:szCs w:val="24"/>
          <w:shd w:val="clear" w:color="auto" w:fill="FFFFFF"/>
          <w:lang w:bidi="ar"/>
        </w:rPr>
        <w:t>. KEGG pathway map of the mTOR signaling pathway.</w:t>
      </w:r>
    </w:p>
    <w:p w14:paraId="476C9975">
      <w:pPr>
        <w:ind w:firstLine="210" w:firstLineChars="100"/>
        <w:rPr>
          <w:color w:val="FF0000"/>
        </w:rPr>
      </w:pPr>
    </w:p>
    <w:p w14:paraId="214F165B">
      <w:pPr>
        <w:ind w:firstLine="210" w:firstLineChars="100"/>
        <w:rPr>
          <w:color w:val="FF0000"/>
        </w:rPr>
      </w:pPr>
    </w:p>
    <w:p w14:paraId="6C9D6974">
      <w:pPr>
        <w:ind w:firstLine="210" w:firstLineChars="100"/>
        <w:rPr>
          <w:color w:val="FF0000"/>
        </w:rPr>
      </w:pPr>
    </w:p>
    <w:p w14:paraId="3A4C11ED">
      <w:pPr>
        <w:ind w:firstLine="210" w:firstLineChars="100"/>
        <w:rPr>
          <w:color w:val="FF0000"/>
        </w:rPr>
      </w:pPr>
    </w:p>
    <w:p w14:paraId="4DB411E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UzYTAyMTgyYWY3MWRiMWQ5NDE3NmY2YTNmZjljZTkifQ=="/>
  </w:docVars>
  <w:rsids>
    <w:rsidRoot w:val="00AC1F27"/>
    <w:rsid w:val="00007CF1"/>
    <w:rsid w:val="000630B7"/>
    <w:rsid w:val="000A5EF1"/>
    <w:rsid w:val="000E16B6"/>
    <w:rsid w:val="000E3E60"/>
    <w:rsid w:val="000F4D44"/>
    <w:rsid w:val="001325D3"/>
    <w:rsid w:val="00144299"/>
    <w:rsid w:val="001624D3"/>
    <w:rsid w:val="0018221F"/>
    <w:rsid w:val="001B1D78"/>
    <w:rsid w:val="001B6707"/>
    <w:rsid w:val="001F5DE5"/>
    <w:rsid w:val="00236605"/>
    <w:rsid w:val="00242882"/>
    <w:rsid w:val="00266D1B"/>
    <w:rsid w:val="002A2C46"/>
    <w:rsid w:val="002B3200"/>
    <w:rsid w:val="002B70D4"/>
    <w:rsid w:val="002E58A0"/>
    <w:rsid w:val="00311012"/>
    <w:rsid w:val="0031279C"/>
    <w:rsid w:val="00327AA4"/>
    <w:rsid w:val="003314D3"/>
    <w:rsid w:val="0034004C"/>
    <w:rsid w:val="00344894"/>
    <w:rsid w:val="003A1690"/>
    <w:rsid w:val="003B3CE9"/>
    <w:rsid w:val="00423EA6"/>
    <w:rsid w:val="004839C7"/>
    <w:rsid w:val="00484CF9"/>
    <w:rsid w:val="004A1E51"/>
    <w:rsid w:val="004A623A"/>
    <w:rsid w:val="004B2F10"/>
    <w:rsid w:val="004F6EE2"/>
    <w:rsid w:val="00523633"/>
    <w:rsid w:val="005D4AC8"/>
    <w:rsid w:val="005E623B"/>
    <w:rsid w:val="005F052C"/>
    <w:rsid w:val="005F5159"/>
    <w:rsid w:val="005F6E5D"/>
    <w:rsid w:val="00620A15"/>
    <w:rsid w:val="00641DFA"/>
    <w:rsid w:val="00652E80"/>
    <w:rsid w:val="0065462F"/>
    <w:rsid w:val="0069089E"/>
    <w:rsid w:val="006918B2"/>
    <w:rsid w:val="006B4B7E"/>
    <w:rsid w:val="006C6B85"/>
    <w:rsid w:val="006D451C"/>
    <w:rsid w:val="006E75C4"/>
    <w:rsid w:val="007211D7"/>
    <w:rsid w:val="007221FB"/>
    <w:rsid w:val="007548DA"/>
    <w:rsid w:val="00770F6A"/>
    <w:rsid w:val="007F66E4"/>
    <w:rsid w:val="007F6AEF"/>
    <w:rsid w:val="008C58F7"/>
    <w:rsid w:val="008D4CA0"/>
    <w:rsid w:val="008D673D"/>
    <w:rsid w:val="00924654"/>
    <w:rsid w:val="009318FE"/>
    <w:rsid w:val="00943B77"/>
    <w:rsid w:val="00947433"/>
    <w:rsid w:val="009529DE"/>
    <w:rsid w:val="00954CA3"/>
    <w:rsid w:val="00967841"/>
    <w:rsid w:val="00990B2A"/>
    <w:rsid w:val="00AC1F27"/>
    <w:rsid w:val="00AC65F2"/>
    <w:rsid w:val="00B05845"/>
    <w:rsid w:val="00B90B55"/>
    <w:rsid w:val="00BA0DA4"/>
    <w:rsid w:val="00BD5C82"/>
    <w:rsid w:val="00C019DF"/>
    <w:rsid w:val="00C16EF6"/>
    <w:rsid w:val="00C96FB0"/>
    <w:rsid w:val="00CB7E36"/>
    <w:rsid w:val="00CC798A"/>
    <w:rsid w:val="00CC7E51"/>
    <w:rsid w:val="00CE7D75"/>
    <w:rsid w:val="00CF46F1"/>
    <w:rsid w:val="00D026ED"/>
    <w:rsid w:val="00D578F6"/>
    <w:rsid w:val="00D73880"/>
    <w:rsid w:val="00D741EA"/>
    <w:rsid w:val="00DA317C"/>
    <w:rsid w:val="00DC4376"/>
    <w:rsid w:val="00DE491F"/>
    <w:rsid w:val="00DE4DF0"/>
    <w:rsid w:val="00E47B4E"/>
    <w:rsid w:val="00E9154D"/>
    <w:rsid w:val="00E92A7D"/>
    <w:rsid w:val="00F1080D"/>
    <w:rsid w:val="00F210CA"/>
    <w:rsid w:val="00F43D78"/>
    <w:rsid w:val="00F46462"/>
    <w:rsid w:val="00F50476"/>
    <w:rsid w:val="00F74692"/>
    <w:rsid w:val="00F84DBD"/>
    <w:rsid w:val="00F941E8"/>
    <w:rsid w:val="00F978AF"/>
    <w:rsid w:val="0A6D18E6"/>
    <w:rsid w:val="0FAE21D9"/>
    <w:rsid w:val="11FF45D2"/>
    <w:rsid w:val="1C3D380E"/>
    <w:rsid w:val="1FE77FD1"/>
    <w:rsid w:val="2130749E"/>
    <w:rsid w:val="331C1F78"/>
    <w:rsid w:val="41C65EF8"/>
    <w:rsid w:val="45E83F3B"/>
    <w:rsid w:val="49A734AD"/>
    <w:rsid w:val="4A072F34"/>
    <w:rsid w:val="4A8E09A7"/>
    <w:rsid w:val="4B6614B6"/>
    <w:rsid w:val="4BF03B4A"/>
    <w:rsid w:val="52787C2A"/>
    <w:rsid w:val="5305612D"/>
    <w:rsid w:val="537862EB"/>
    <w:rsid w:val="58991BD2"/>
    <w:rsid w:val="5AA211FA"/>
    <w:rsid w:val="5C86478E"/>
    <w:rsid w:val="78BB0EB8"/>
    <w:rsid w:val="7A8F43AA"/>
    <w:rsid w:val="7BC6255E"/>
    <w:rsid w:val="7C1C5665"/>
    <w:rsid w:val="7D4F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819</Words>
  <Characters>4512</Characters>
  <Lines>14</Lines>
  <Paragraphs>3</Paragraphs>
  <TotalTime>5</TotalTime>
  <ScaleCrop>false</ScaleCrop>
  <LinksUpToDate>false</LinksUpToDate>
  <CharactersWithSpaces>493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1:58:00Z</dcterms:created>
  <dc:creator>hbb nhb</dc:creator>
  <cp:lastModifiedBy>SK</cp:lastModifiedBy>
  <dcterms:modified xsi:type="dcterms:W3CDTF">2026-04-04T09:04:33Z</dcterms:modified>
  <cp:revision>1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00E32A3044B4E61A2F504F53C5A01B3</vt:lpwstr>
  </property>
  <property fmtid="{D5CDD505-2E9C-101B-9397-08002B2CF9AE}" pid="4" name="KSOTemplateDocerSaveRecord">
    <vt:lpwstr>eyJoZGlkIjoiNTU0ZmIwYTQ3NzlmZGUxZmU3Zjk0M2IyZTNmM2IxNjAiLCJ1c2VySWQiOiIyODQ5MDQ5ODUifQ==</vt:lpwstr>
  </property>
</Properties>
</file>